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7E0" w:rsidRDefault="003C37E0" w:rsidP="003C37E0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3C37E0" w:rsidRPr="00EB28C3" w:rsidRDefault="00A63834" w:rsidP="003C37E0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gramStart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dditional file </w:t>
      </w:r>
      <w:r w:rsidR="00C37E31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bookmarkStart w:id="0" w:name="_GoBack"/>
      <w:bookmarkEnd w:id="0"/>
      <w:r w:rsidR="003C37E0" w:rsidRPr="00EB28C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  <w:proofErr w:type="gramEnd"/>
      <w:r w:rsidR="003C37E0" w:rsidRPr="00EB28C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emi-structured interview guid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6"/>
        <w:gridCol w:w="9120"/>
      </w:tblGrid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84" w:type="dxa"/>
          </w:tcPr>
          <w:p w:rsidR="003C37E0" w:rsidRPr="00EB28C3" w:rsidRDefault="003C37E0" w:rsidP="00EA5B3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view Question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(if anything) has changed with the implementation of the MORE</w:t>
            </w:r>
            <w:r w:rsidRPr="00C970D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 in your hospital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are some of the enablers experienced by health care providers in your institution for implementation of the patient safety activities associated with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are some of the barriers experienced by health care providers in your institution for implementation of the patient safety activities associated with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ll me about the process your hospital used for implementing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tivities.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has the implementation of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hanged your practice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has the implementation of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hanged the way the team practices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e heard in previous interviews that for many health care providers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creases their confidence. Would you say this is true for you? How so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your opinion, does the availability of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 in your setting improve care for women?  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have any examples of how the availability of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 in your setting has improved patient outcomes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your opinion, does the availability of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 in your setting improve the working environment for care providers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 w:eastAsia="en-CA"/>
              </w:rPr>
              <w:t>Have you seen any concrete changes in your setting as a result of involvement with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en-CA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 w:eastAsia="en-CA"/>
              </w:rPr>
              <w:t xml:space="preserve"> program?  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does your hospital plan on sustaining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rogram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en-CA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 w:eastAsia="en-CA"/>
              </w:rPr>
              <w:t>If you are a member of the Core Team in your institution responsible for the implementation of the program, what has been your greatest success to date? What has been your greatest challenge to-date?</w:t>
            </w:r>
          </w:p>
        </w:tc>
      </w:tr>
      <w:tr w:rsidR="003C37E0" w:rsidRPr="00EB28C3" w:rsidTr="00EA5B30">
        <w:tc>
          <w:tcPr>
            <w:tcW w:w="392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184" w:type="dxa"/>
          </w:tcPr>
          <w:p w:rsidR="003C37E0" w:rsidRPr="00EB28C3" w:rsidRDefault="003C37E0" w:rsidP="00EA5B3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 w:eastAsia="en-CA"/>
              </w:rPr>
              <w:t>Is there anything else you want to tell us about the MORE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en-CA"/>
              </w:rPr>
              <w:t>OB</w:t>
            </w:r>
            <w:r w:rsidRPr="00EB28C3">
              <w:rPr>
                <w:rFonts w:ascii="Times New Roman" w:eastAsia="Calibri" w:hAnsi="Times New Roman" w:cs="Times New Roman"/>
                <w:sz w:val="24"/>
                <w:szCs w:val="24"/>
                <w:lang w:val="en-US" w:eastAsia="en-CA"/>
              </w:rPr>
              <w:t xml:space="preserve"> program?</w:t>
            </w:r>
          </w:p>
        </w:tc>
      </w:tr>
    </w:tbl>
    <w:p w:rsidR="003C37E0" w:rsidRPr="00034E57" w:rsidRDefault="003C37E0" w:rsidP="003C37E0">
      <w:pPr>
        <w:spacing w:after="0" w:line="480" w:lineRule="auto"/>
        <w:rPr>
          <w:rFonts w:ascii="Times New Roman" w:eastAsia="MS Mincho" w:hAnsi="Times New Roman" w:cs="Times New Roman"/>
          <w:b/>
          <w:i/>
          <w:color w:val="FF0000"/>
          <w:sz w:val="24"/>
          <w:szCs w:val="24"/>
          <w:lang w:eastAsia="ja-JP"/>
        </w:rPr>
      </w:pPr>
      <w:r w:rsidRPr="00140D54">
        <w:rPr>
          <w:rFonts w:ascii="Times New Roman" w:eastAsia="MS Mincho" w:hAnsi="Times New Roman" w:cs="Times New Roman"/>
          <w:b/>
          <w:color w:val="FF0000"/>
          <w:sz w:val="24"/>
          <w:szCs w:val="24"/>
          <w:lang w:eastAsia="ja-JP"/>
        </w:rPr>
        <w:t xml:space="preserve"> </w:t>
      </w:r>
      <w:r w:rsidRPr="00034E57">
        <w:rPr>
          <w:rFonts w:ascii="Times New Roman" w:hAnsi="Times New Roman" w:cs="Times New Roman"/>
          <w:i/>
          <w:sz w:val="24"/>
          <w:szCs w:val="24"/>
        </w:rPr>
        <w:t>MORE</w:t>
      </w:r>
      <w:r w:rsidRPr="00034E57">
        <w:rPr>
          <w:rFonts w:ascii="Times New Roman" w:hAnsi="Times New Roman" w:cs="Times New Roman"/>
          <w:i/>
          <w:sz w:val="24"/>
          <w:szCs w:val="24"/>
          <w:vertAlign w:val="superscript"/>
        </w:rPr>
        <w:t>OB</w:t>
      </w:r>
      <w:r w:rsidRPr="00034E57">
        <w:rPr>
          <w:rFonts w:ascii="Times New Roman" w:hAnsi="Times New Roman" w:cs="Times New Roman"/>
          <w:i/>
          <w:sz w:val="24"/>
          <w:szCs w:val="24"/>
        </w:rPr>
        <w:t>, Managing Obstetrical Risk Efficiently</w:t>
      </w:r>
    </w:p>
    <w:p w:rsidR="00EC6802" w:rsidRDefault="00EC6802"/>
    <w:sectPr w:rsidR="00EC6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E0"/>
    <w:rsid w:val="003C37E0"/>
    <w:rsid w:val="00A63834"/>
    <w:rsid w:val="00C37E31"/>
    <w:rsid w:val="00E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3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3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3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3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zel, Jessica</dc:creator>
  <cp:lastModifiedBy>Reszel, Jessica</cp:lastModifiedBy>
  <cp:revision>3</cp:revision>
  <dcterms:created xsi:type="dcterms:W3CDTF">2018-05-25T14:39:00Z</dcterms:created>
  <dcterms:modified xsi:type="dcterms:W3CDTF">2018-10-10T12:28:00Z</dcterms:modified>
</cp:coreProperties>
</file>